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sz w:val="22"/>
          <w:szCs w:val="28"/>
          <w:lang w:val="en-GB"/>
        </w:rPr>
        <w:t xml:space="preserve">Supplementary Table SII: </w:t>
      </w:r>
      <w:r>
        <w:rPr>
          <w:lang w:val="en-GB"/>
        </w:rPr>
        <w:t>Accession numbers for the protein sequences used in phylogenetic trees and species distribution.</w:t>
      </w:r>
    </w:p>
    <w:p>
      <w:pPr>
        <w:pStyle w:val="Normal"/>
        <w:jc w:val="both"/>
        <w:rPr>
          <w:sz w:val="22"/>
          <w:lang w:val="en-GB"/>
        </w:rPr>
      </w:pPr>
      <w:r>
        <w:rPr>
          <w:sz w:val="22"/>
          <w:lang w:val="en-GB"/>
        </w:rPr>
      </w:r>
    </w:p>
    <w:tbl>
      <w:tblPr>
        <w:tblW w:w="81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00"/>
        <w:gridCol w:w="2160"/>
        <w:gridCol w:w="3240"/>
      </w:tblGrid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ORGANIS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ROTE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ACCESION NUMBER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Homo sapie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2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NP_940988.2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Homo sapie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3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NP_001093149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Homo sapie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4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NP_001034200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Homo sapie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5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NP_112223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Homo sapie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6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NP_001123539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Homo sapie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LAFOR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7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NP_005661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Mus muscu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P_780549.1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Mus muscu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8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EDL31081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Mus muscu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9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NP_001035968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Mus muscu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10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NP_958761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Mus muscu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11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NP_109631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Mus muscu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LAFOR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12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NP_034276.2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Pan troglodyt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13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001170828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Pan troglodyt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14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001156898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Pan troglodyt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15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516352.2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Pan troglodyt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16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527840.2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Pan troglodyt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17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001154681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Pan troglodyt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LAFOR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18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001161292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Macaca mulat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19">
              <w:r>
                <w:rPr>
                  <w:rStyle w:val="InternetLink"/>
                  <w:color w:val="000000"/>
                  <w:sz w:val="22"/>
                  <w:u w:val="none"/>
                  <w:lang w:val="en-GB"/>
                </w:rPr>
                <w:t>XP_001107405.1</w:t>
              </w:r>
            </w:hyperlink>
          </w:p>
        </w:tc>
      </w:tr>
      <w:tr>
        <w:trPr>
          <w:trHeight w:val="67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Macaca mulat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1097330</w:t>
            </w:r>
          </w:p>
        </w:tc>
      </w:tr>
      <w:tr>
        <w:trPr>
          <w:trHeight w:val="61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Macaca mulat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1086769</w:t>
            </w:r>
          </w:p>
        </w:tc>
      </w:tr>
      <w:tr>
        <w:trPr>
          <w:trHeight w:val="61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Macaca mulat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1098591</w:t>
            </w:r>
          </w:p>
        </w:tc>
      </w:tr>
      <w:tr>
        <w:trPr>
          <w:trHeight w:val="61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Macaca mulat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1098706</w:t>
            </w:r>
          </w:p>
        </w:tc>
      </w:tr>
      <w:tr>
        <w:trPr>
          <w:trHeight w:val="61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Rattus norvegic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20">
              <w:r>
                <w:rPr>
                  <w:rStyle w:val="InternetLink"/>
                  <w:color w:val="000000"/>
                  <w:sz w:val="22"/>
                  <w:u w:val="none"/>
                  <w:lang w:val="en-GB"/>
                </w:rPr>
                <w:t>NP_954706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Rattus norvegic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21">
              <w:r>
                <w:rPr>
                  <w:rStyle w:val="InternetLink"/>
                  <w:color w:val="000000"/>
                  <w:sz w:val="22"/>
                  <w:u w:val="none"/>
                  <w:lang w:val="en-GB"/>
                </w:rPr>
                <w:t>NP_001012103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Rattus norvegic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22">
              <w:r>
                <w:rPr>
                  <w:rStyle w:val="InternetLink"/>
                  <w:color w:val="000000"/>
                  <w:sz w:val="22"/>
                  <w:u w:val="none"/>
                  <w:lang w:val="en-GB"/>
                </w:rPr>
                <w:t>NP_001178730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Rattus norvegic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23">
              <w:r>
                <w:rPr>
                  <w:rStyle w:val="InternetLink"/>
                  <w:color w:val="000000"/>
                  <w:sz w:val="22"/>
                  <w:u w:val="none"/>
                  <w:lang w:val="en-GB"/>
                </w:rPr>
                <w:t>XP_001076813.2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Rattus norvegic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24">
              <w:r>
                <w:rPr>
                  <w:rStyle w:val="InternetLink"/>
                  <w:color w:val="000000"/>
                  <w:sz w:val="22"/>
                  <w:u w:val="none"/>
                  <w:lang w:val="en-GB"/>
                </w:rPr>
                <w:t>NP_001102022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A. melanoleu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25">
              <w:r>
                <w:rPr>
                  <w:rStyle w:val="InternetLink"/>
                  <w:color w:val="000000"/>
                  <w:sz w:val="22"/>
                  <w:u w:val="none"/>
                  <w:lang w:val="en-GB"/>
                </w:rPr>
                <w:t>XP_002930649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A. melanoleu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26">
              <w:r>
                <w:rPr>
                  <w:rStyle w:val="InternetLink"/>
                  <w:color w:val="000000"/>
                  <w:sz w:val="22"/>
                  <w:u w:val="none"/>
                  <w:lang w:val="en-GB"/>
                </w:rPr>
                <w:t>XP_002913903.1</w:t>
              </w:r>
            </w:hyperlink>
          </w:p>
        </w:tc>
      </w:tr>
      <w:tr>
        <w:trPr>
          <w:trHeight w:val="7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A. melanoleu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922001</w:t>
            </w:r>
          </w:p>
        </w:tc>
      </w:tr>
      <w:tr>
        <w:trPr>
          <w:trHeight w:val="7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A. melanoleu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EFB19283</w:t>
            </w:r>
          </w:p>
        </w:tc>
      </w:tr>
      <w:tr>
        <w:trPr>
          <w:trHeight w:val="7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A. melanoleu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EFB27835</w:t>
            </w:r>
          </w:p>
        </w:tc>
      </w:tr>
      <w:tr>
        <w:trPr>
          <w:trHeight w:val="7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C. familiar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27">
              <w:r>
                <w:rPr>
                  <w:rStyle w:val="InternetLink"/>
                  <w:color w:val="000000"/>
                  <w:sz w:val="22"/>
                  <w:u w:val="none"/>
                  <w:lang w:val="en-GB"/>
                </w:rPr>
                <w:t>XP_536857.2</w:t>
              </w:r>
            </w:hyperlink>
          </w:p>
        </w:tc>
      </w:tr>
      <w:tr>
        <w:trPr>
          <w:trHeight w:val="67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C. familiar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 xml:space="preserve">NP_001006650 </w:t>
            </w:r>
          </w:p>
        </w:tc>
      </w:tr>
      <w:tr>
        <w:trPr>
          <w:trHeight w:val="61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C. familiar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853704</w:t>
            </w:r>
          </w:p>
        </w:tc>
      </w:tr>
      <w:tr>
        <w:trPr>
          <w:trHeight w:val="61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B. taur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28">
              <w:r>
                <w:rPr>
                  <w:rStyle w:val="InternetLink"/>
                  <w:color w:val="000000"/>
                  <w:sz w:val="22"/>
                  <w:u w:val="none"/>
                  <w:lang w:val="en-GB"/>
                </w:rPr>
                <w:t>XP_875454.2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B. taur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29">
              <w:r>
                <w:rPr>
                  <w:rStyle w:val="InternetLink"/>
                  <w:color w:val="000000"/>
                  <w:sz w:val="22"/>
                  <w:u w:val="none"/>
                  <w:lang w:val="en-GB"/>
                </w:rPr>
                <w:t>NP_001077204.1</w:t>
              </w:r>
            </w:hyperlink>
          </w:p>
        </w:tc>
      </w:tr>
      <w:tr>
        <w:trPr>
          <w:trHeight w:val="7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B. Taur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582943</w:t>
            </w:r>
          </w:p>
        </w:tc>
      </w:tr>
      <w:tr>
        <w:trPr>
          <w:trHeight w:val="7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B. Taur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 xml:space="preserve">NP_001069292 </w:t>
            </w:r>
          </w:p>
        </w:tc>
      </w:tr>
      <w:tr>
        <w:trPr>
          <w:trHeight w:val="7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B. taur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707823</w:t>
            </w:r>
          </w:p>
        </w:tc>
      </w:tr>
      <w:tr>
        <w:trPr>
          <w:trHeight w:val="7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E. cabal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30">
              <w:r>
                <w:rPr>
                  <w:rStyle w:val="InternetLink"/>
                  <w:color w:val="000000"/>
                  <w:sz w:val="22"/>
                  <w:u w:val="none"/>
                  <w:lang w:val="en-GB"/>
                </w:rPr>
                <w:t>XP_001492544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E. cabal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31">
              <w:r>
                <w:rPr>
                  <w:rStyle w:val="InternetLink"/>
                  <w:color w:val="000000"/>
                  <w:sz w:val="22"/>
                  <w:u w:val="none"/>
                  <w:lang w:val="en-GB"/>
                </w:rPr>
                <w:t>XP_001501223.1</w:t>
              </w:r>
            </w:hyperlink>
          </w:p>
        </w:tc>
      </w:tr>
      <w:tr>
        <w:trPr>
          <w:trHeight w:val="9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E. cabal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ALIN 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1496609</w:t>
            </w:r>
          </w:p>
        </w:tc>
      </w:tr>
      <w:tr>
        <w:trPr>
          <w:trHeight w:val="9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E. cabal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1504946</w:t>
            </w:r>
          </w:p>
        </w:tc>
      </w:tr>
      <w:tr>
        <w:trPr>
          <w:trHeight w:val="9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E. cabal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1916815</w:t>
            </w:r>
          </w:p>
        </w:tc>
      </w:tr>
      <w:tr>
        <w:trPr>
          <w:trHeight w:val="9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T. nigrovirid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32">
              <w:r>
                <w:rPr>
                  <w:rStyle w:val="InternetLink"/>
                  <w:color w:val="000000"/>
                  <w:sz w:val="22"/>
                  <w:u w:val="none"/>
                  <w:lang w:val="en-GB"/>
                </w:rPr>
                <w:t>CAF96577.1</w:t>
              </w:r>
            </w:hyperlink>
          </w:p>
        </w:tc>
      </w:tr>
      <w:tr>
        <w:trPr>
          <w:trHeight w:val="7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T. nigrovirid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CAG12414</w:t>
            </w:r>
          </w:p>
        </w:tc>
      </w:tr>
      <w:tr>
        <w:trPr>
          <w:trHeight w:val="7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T. gutt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33">
              <w:r>
                <w:rPr>
                  <w:rStyle w:val="InternetLink"/>
                  <w:color w:val="000000"/>
                  <w:sz w:val="22"/>
                  <w:u w:val="none"/>
                  <w:lang w:val="en-GB"/>
                </w:rPr>
                <w:t>XP_002198438.1</w:t>
              </w:r>
            </w:hyperlink>
          </w:p>
        </w:tc>
      </w:tr>
      <w:tr>
        <w:trPr>
          <w:trHeight w:val="7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T. gutt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196047</w:t>
            </w:r>
          </w:p>
        </w:tc>
      </w:tr>
      <w:tr>
        <w:trPr>
          <w:trHeight w:val="75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Monodelphis domest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34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001376254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Monodelphis domest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35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001364618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Monodelphis domest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36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001363305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Monodelphis domest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AFOR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37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001381051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Gallus gal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38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426034.2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Gallus gal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hyperlink r:id="rId39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CAJ32595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Gallus gal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hyperlink r:id="rId40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420365.2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Gallus gal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LAFOR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hyperlink r:id="rId41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NP_001026240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Xenopus laev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42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002937892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Xenopus laev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hyperlink r:id="rId43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NP_001086096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Xenopus laev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LAFOR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hyperlink r:id="rId44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NP_001085689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Danio reri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45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NP_001107066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Danio reri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hyperlink r:id="rId46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690252.4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Danio reri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hyperlink r:id="rId47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NP_001014393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Danio reri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LAFOR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XP_688154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Drosophil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48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NP_524772.2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C. elega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49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NP_001020999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N. vectens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XP_001639778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N. vectens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LAFOR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50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001624235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B. florida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51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002594088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B. florida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hyperlink r:id="rId52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002598292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B. florida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LAFOR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hyperlink r:id="rId53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002610182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C. intestin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54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002129130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P. tetraurel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LAFOR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55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001448925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T. termophil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LAFOR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56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001017661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E. tenell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LAFOR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Et_v1_Twnscn_Contig6817.tmp13</w:t>
            </w:r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T. gondi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LAFOR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hyperlink r:id="rId57">
              <w:r>
                <w:rPr>
                  <w:rStyle w:val="InternetLink"/>
                  <w:color w:val="000000"/>
                  <w:sz w:val="22"/>
                  <w:szCs w:val="22"/>
                  <w:u w:val="none"/>
                  <w:lang w:val="en-GB"/>
                </w:rPr>
                <w:t>XP_002367761.1</w:t>
              </w:r>
            </w:hyperlink>
          </w:p>
        </w:tc>
      </w:tr>
      <w:tr>
        <w:trPr>
          <w:trHeight w:val="28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N. caninu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LAFOR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NC_LIV_081160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C. merola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LAFOR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CMT465C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A. carolinens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NSACAP00000003277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C. jacch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746236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C. jacch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745431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C. jacch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806562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C. jacch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744018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C. jacch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807716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D. novemcinc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NSDNOP00000004736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E. europae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 xml:space="preserve">ENSEEUP00000005168   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F. ca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NSFCAP00000003931</w:t>
            </w:r>
          </w:p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G. aculeat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NSGACP00000011248</w:t>
            </w:r>
          </w:p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G. gorrill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 xml:space="preserve">ENSGGOP00000016278   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M. eugeni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 xml:space="preserve">: ENSMEUP00000013821   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O. anatin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1508385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O. anatin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1514346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O. anatin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1508478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O. cunicu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720908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O. cunicu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716938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O. cunicu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720557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O. cunicul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722861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O. princep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NSOPRP00000003138</w:t>
            </w:r>
          </w:p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P. abeli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816509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P. abeli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820194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P. abeli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817834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P. capens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NSPCAP00000002293</w:t>
            </w:r>
          </w:p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P. vampyru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NSPVAP00000010207</w:t>
            </w:r>
          </w:p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Cs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T. rubrip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 xml:space="preserve">ENSTRUP00000037316   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T. truncat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 xml:space="preserve">ENSTTRP00000006743   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X. tropic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MAL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932735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X. tropic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3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NP_001096393</w:t>
            </w:r>
          </w:p>
        </w:tc>
      </w:tr>
      <w:tr>
        <w:trPr>
          <w:trHeight w:val="23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X. tropic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937892</w:t>
            </w:r>
          </w:p>
        </w:tc>
      </w:tr>
      <w:tr>
        <w:trPr>
          <w:trHeight w:val="5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46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lang w:val="en-GB"/>
              </w:rPr>
            </w:pPr>
            <w:r>
              <w:rPr>
                <w:i/>
                <w:iCs/>
                <w:sz w:val="22"/>
                <w:lang w:val="en-GB"/>
              </w:rPr>
              <w:t>H. magnipapill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TRIM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</w:rPr>
              <w:t>XP_00215948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58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40255283?report=genbank&amp;log$=prottop&amp;blast_rank=3&amp;RID=778B59ZR01R" TargetMode="External"/><Relationship Id="rId3" Type="http://schemas.openxmlformats.org/officeDocument/2006/relationships/hyperlink" Target="http://www.ncbi.nlm.nih.gov/protein/153791514?report=genbank&amp;log$=prottop&amp;blast_rank=2&amp;RID=77988EZM01S" TargetMode="External"/><Relationship Id="rId4" Type="http://schemas.openxmlformats.org/officeDocument/2006/relationships/hyperlink" Target="http://www.ncbi.nlm.nih.gov/protein/84993742?report=genbank&amp;log$=prottop&amp;blast_rank=1&amp;RID=776EADV301S" TargetMode="External"/><Relationship Id="rId5" Type="http://schemas.openxmlformats.org/officeDocument/2006/relationships/hyperlink" Target="http://www.ncbi.nlm.nih.gov/protein/30794216?report=genbank&amp;log$=prottop&amp;blast_rank=3&amp;RID=778M5WRV01R" TargetMode="External"/><Relationship Id="rId6" Type="http://schemas.openxmlformats.org/officeDocument/2006/relationships/hyperlink" Target="http://www.ncbi.nlm.nih.gov/protein/194248081?report=genbank&amp;log$=prottop&amp;blast_rank=3&amp;RID=773PM3N901R" TargetMode="External"/><Relationship Id="rId7" Type="http://schemas.openxmlformats.org/officeDocument/2006/relationships/hyperlink" Target="http://www.ncbi.nlm.nih.gov/protein/11321613?report=genbank&amp;log$=prottop&amp;blast_rank=7&amp;RID=779YRPJ6013" TargetMode="External"/><Relationship Id="rId8" Type="http://schemas.openxmlformats.org/officeDocument/2006/relationships/hyperlink" Target="http://www.ncbi.nlm.nih.gov/protein/148699134?report=genbank&amp;log$=prottop&amp;blast_rank=1&amp;RID=779MX7DM016" TargetMode="External"/><Relationship Id="rId9" Type="http://schemas.openxmlformats.org/officeDocument/2006/relationships/hyperlink" Target="http://www.ncbi.nlm.nih.gov/protein/109948300?report=genbank&amp;log$=prottop&amp;blast_rank=2&amp;RID=774CP70M01R" TargetMode="External"/><Relationship Id="rId10" Type="http://schemas.openxmlformats.org/officeDocument/2006/relationships/hyperlink" Target="http://www.ncbi.nlm.nih.gov/protein/41235779?report=genbank&amp;log$=prottop&amp;blast_rank=13&amp;RID=778M5WRV01R" TargetMode="External"/><Relationship Id="rId11" Type="http://schemas.openxmlformats.org/officeDocument/2006/relationships/hyperlink" Target="http://www.ncbi.nlm.nih.gov/protein/14010849?report=genbank&amp;log$=prottop&amp;blast_rank=1&amp;RID=773WP08W016" TargetMode="External"/><Relationship Id="rId12" Type="http://schemas.openxmlformats.org/officeDocument/2006/relationships/hyperlink" Target="http://www.ncbi.nlm.nih.gov/protein/116063575?report=genbank&amp;log$=prottop&amp;blast_rank=2&amp;RID=779YRPJ6013" TargetMode="External"/><Relationship Id="rId13" Type="http://schemas.openxmlformats.org/officeDocument/2006/relationships/hyperlink" Target="http://www.ncbi.nlm.nih.gov/protein/114605640?report=genbank&amp;log$=prottop&amp;blast_rank=1&amp;RID=778HW8CN01R" TargetMode="External"/><Relationship Id="rId14" Type="http://schemas.openxmlformats.org/officeDocument/2006/relationships/hyperlink" Target="http://www.ncbi.nlm.nih.gov/protein/114626363?report=genbank&amp;log$=prottop&amp;blast_rank=3&amp;RID=77988EZM01S" TargetMode="External"/><Relationship Id="rId15" Type="http://schemas.openxmlformats.org/officeDocument/2006/relationships/hyperlink" Target="http://www.ncbi.nlm.nih.gov/protein/114585883?report=genbank&amp;log$=prottop&amp;blast_rank=1&amp;RID=776P538A01S" TargetMode="External"/><Relationship Id="rId16" Type="http://schemas.openxmlformats.org/officeDocument/2006/relationships/hyperlink" Target="http://www.ncbi.nlm.nih.gov/protein/114615086?report=genbank&amp;log$=prottop&amp;blast_rank=15&amp;RID=778M5WRV01R" TargetMode="External"/><Relationship Id="rId17" Type="http://schemas.openxmlformats.org/officeDocument/2006/relationships/hyperlink" Target="http://www.ncbi.nlm.nih.gov/protein/114596401?report=genbank&amp;log$=prottop&amp;blast_rank=1&amp;RID=773PM3N901R" TargetMode="External"/><Relationship Id="rId18" Type="http://schemas.openxmlformats.org/officeDocument/2006/relationships/hyperlink" Target="http://www.ncbi.nlm.nih.gov/protein/114609754?report=genbank&amp;log$=prottop&amp;blast_rank=1&amp;RID=77B2KCPN011" TargetMode="External"/><Relationship Id="rId19" Type="http://schemas.openxmlformats.org/officeDocument/2006/relationships/hyperlink" Target="http://www.ncbi.nlm.nih.gov/protein/109066171?report=genbank&amp;log$=prottop&amp;blast_rank=1&amp;RID=77T89KCX01P" TargetMode="External"/><Relationship Id="rId20" Type="http://schemas.openxmlformats.org/officeDocument/2006/relationships/hyperlink" Target="http://www.ncbi.nlm.nih.gov/protein/40385887?report=genbank&amp;log$=prottop&amp;blast_rank=1&amp;RID=77TMBU70011" TargetMode="External"/><Relationship Id="rId21" Type="http://schemas.openxmlformats.org/officeDocument/2006/relationships/hyperlink" Target="http://www.ncbi.nlm.nih.gov/protein/58865776?report=genbank&amp;log$=prottop&amp;blast_rank=10&amp;RID=77THAHTT01P" TargetMode="External"/><Relationship Id="rId22" Type="http://schemas.openxmlformats.org/officeDocument/2006/relationships/hyperlink" Target="http://www.ncbi.nlm.nih.gov/protein/300796713?report=genbank&amp;log$=prottop&amp;blast_rank=5&amp;RID=77THAHTT01P" TargetMode="External"/><Relationship Id="rId23" Type="http://schemas.openxmlformats.org/officeDocument/2006/relationships/hyperlink" Target="http://www.ncbi.nlm.nih.gov/protein/293341115?report=genbank&amp;log$=prottop&amp;blast_rank=1&amp;RID=77TA9HM701P" TargetMode="External"/><Relationship Id="rId24" Type="http://schemas.openxmlformats.org/officeDocument/2006/relationships/hyperlink" Target="http://www.ncbi.nlm.nih.gov/protein/157818847?report=genbank&amp;log$=prottop&amp;blast_rank=1&amp;RID=77TCJRTN015" TargetMode="External"/><Relationship Id="rId25" Type="http://schemas.openxmlformats.org/officeDocument/2006/relationships/hyperlink" Target="http://www.ncbi.nlm.nih.gov/protein/301791351?report=genbank&amp;log$=prottop&amp;blast_rank=1&amp;RID=77SDVN9M014" TargetMode="External"/><Relationship Id="rId26" Type="http://schemas.openxmlformats.org/officeDocument/2006/relationships/hyperlink" Target="http://www.ncbi.nlm.nih.gov/protein/301756096?report=genbank&amp;log$=prottop&amp;blast_rank=2&amp;RID=77SPCAXD015" TargetMode="External"/><Relationship Id="rId27" Type="http://schemas.openxmlformats.org/officeDocument/2006/relationships/hyperlink" Target="http://www.ncbi.nlm.nih.gov/protein/73957817?report=genbank&amp;log$=prottop&amp;blast_rank=1&amp;RID=77T3XDM701R" TargetMode="External"/><Relationship Id="rId28" Type="http://schemas.openxmlformats.org/officeDocument/2006/relationships/hyperlink" Target="http://www.ncbi.nlm.nih.gov/protein/119917130?report=genbank&amp;log$=prottop&amp;blast_rank=1&amp;RID=77SHP1AS015" TargetMode="External"/><Relationship Id="rId29" Type="http://schemas.openxmlformats.org/officeDocument/2006/relationships/hyperlink" Target="http://www.ncbi.nlm.nih.gov/protein/139948811?report=genbank&amp;log$=prottop&amp;blast_rank=1&amp;RID=77SVDUA001P" TargetMode="External"/><Relationship Id="rId30" Type="http://schemas.openxmlformats.org/officeDocument/2006/relationships/hyperlink" Target="http://www.ncbi.nlm.nih.gov/protein/149756018?report=genbank&amp;log$=prottop&amp;blast_rank=1&amp;RID=77SFX37401P" TargetMode="External"/><Relationship Id="rId31" Type="http://schemas.openxmlformats.org/officeDocument/2006/relationships/hyperlink" Target="http://www.ncbi.nlm.nih.gov/protein/149698139?report=genbank&amp;log$=prottop&amp;blast_rank=1&amp;RID=77ST75EE01R" TargetMode="External"/><Relationship Id="rId32" Type="http://schemas.openxmlformats.org/officeDocument/2006/relationships/hyperlink" Target="http://www.ncbi.nlm.nih.gov/protein/47216281?report=genbank&amp;log$=prottop&amp;blast_rank=1&amp;RID=77T02F7701R" TargetMode="External"/><Relationship Id="rId33" Type="http://schemas.openxmlformats.org/officeDocument/2006/relationships/hyperlink" Target="http://www.ncbi.nlm.nih.gov/protein/224049634?report=genbank&amp;log$=prottop&amp;blast_rank=1&amp;RID=77SY01WK011" TargetMode="External"/><Relationship Id="rId34" Type="http://schemas.openxmlformats.org/officeDocument/2006/relationships/hyperlink" Target="http://www.ncbi.nlm.nih.gov/protein/126322237?report=genbank&amp;log$=prottop&amp;blast_rank=1&amp;RID=778B59ZR01R" TargetMode="External"/><Relationship Id="rId35" Type="http://schemas.openxmlformats.org/officeDocument/2006/relationships/hyperlink" Target="http://www.ncbi.nlm.nih.gov/protein/126293989?report=genbank&amp;log$=prottop&amp;blast_rank=1&amp;RID=779K2E0W013" TargetMode="External"/><Relationship Id="rId36" Type="http://schemas.openxmlformats.org/officeDocument/2006/relationships/hyperlink" Target="http://www.ncbi.nlm.nih.gov/protein/126330157?report=genbank&amp;log$=prottop&amp;blast_rank=1&amp;RID=774499GH016" TargetMode="External"/><Relationship Id="rId37" Type="http://schemas.openxmlformats.org/officeDocument/2006/relationships/hyperlink" Target="http://www.ncbi.nlm.nih.gov/protein/126311178?report=genbank&amp;log$=prottop&amp;blast_rank=4&amp;RID=77A7PEZJ01R" TargetMode="External"/><Relationship Id="rId38" Type="http://schemas.openxmlformats.org/officeDocument/2006/relationships/hyperlink" Target="http://www.ncbi.nlm.nih.gov/protein/118086373?report=genbank&amp;log$=prottop&amp;blast_rank=1&amp;RID=778EJMHJ011" TargetMode="External"/><Relationship Id="rId39" Type="http://schemas.openxmlformats.org/officeDocument/2006/relationships/hyperlink" Target="http://www.ncbi.nlm.nih.gov/protein/76665726?report=genbank&amp;log$=prottop&amp;blast_rank=1&amp;RID=776WGFU201S" TargetMode="External"/><Relationship Id="rId40" Type="http://schemas.openxmlformats.org/officeDocument/2006/relationships/hyperlink" Target="http://www.ncbi.nlm.nih.gov/protein/118089745?report=genbank&amp;log$=prottop&amp;blast_rank=1&amp;RID=773ZPB0D01R" TargetMode="External"/><Relationship Id="rId41" Type="http://schemas.openxmlformats.org/officeDocument/2006/relationships/hyperlink" Target="http://www.ncbi.nlm.nih.gov/protein/71894761?report=genbank&amp;log$=prottop&amp;blast_rank=19&amp;RID=77AER714013" TargetMode="External"/><Relationship Id="rId42" Type="http://schemas.openxmlformats.org/officeDocument/2006/relationships/hyperlink" Target="http://www.ncbi.nlm.nih.gov/protein/301616912?report=genbank&amp;log$=prottop&amp;blast_rank=1&amp;RID=777H9BWJ013" TargetMode="External"/><Relationship Id="rId43" Type="http://schemas.openxmlformats.org/officeDocument/2006/relationships/hyperlink" Target="http://www.ncbi.nlm.nih.gov/protein/148227830?report=genbank&amp;log$=prottop&amp;blast_rank=5&amp;RID=7748F29C01S" TargetMode="External"/><Relationship Id="rId44" Type="http://schemas.openxmlformats.org/officeDocument/2006/relationships/hyperlink" Target="http://www.ncbi.nlm.nih.gov/protein/148228643?report=genbank&amp;log$=prottop&amp;blast_rank=3&amp;RID=77A7PEZJ01R" TargetMode="External"/><Relationship Id="rId45" Type="http://schemas.openxmlformats.org/officeDocument/2006/relationships/hyperlink" Target="http://www.ncbi.nlm.nih.gov/protein/165972387?report=genbank&amp;log$=prottop&amp;blast_rank=1&amp;RID=77988EZM01S" TargetMode="External"/><Relationship Id="rId46" Type="http://schemas.openxmlformats.org/officeDocument/2006/relationships/hyperlink" Target="http://www.ncbi.nlm.nih.gov/protein/292621983?report=genbank&amp;log$=prottop&amp;blast_rank=4&amp;RID=777H9BWJ013" TargetMode="External"/><Relationship Id="rId47" Type="http://schemas.openxmlformats.org/officeDocument/2006/relationships/hyperlink" Target="http://www.ncbi.nlm.nih.gov/protein/62122935?report=genbank&amp;log$=prottop&amp;blast_rank=1&amp;RID=7742PR32016" TargetMode="External"/><Relationship Id="rId48" Type="http://schemas.openxmlformats.org/officeDocument/2006/relationships/hyperlink" Target="http://www.ncbi.nlm.nih.gov/protein/22026822?report=genbank&amp;log$=prottop&amp;blast_rank=3&amp;RID=777Y9D0U011" TargetMode="External"/><Relationship Id="rId49" Type="http://schemas.openxmlformats.org/officeDocument/2006/relationships/hyperlink" Target="http://www.ncbi.nlm.nih.gov/protein/71980716?report=genbank&amp;log$=prottop&amp;blast_rank=1&amp;RID=777W2P3C011" TargetMode="External"/><Relationship Id="rId50" Type="http://schemas.openxmlformats.org/officeDocument/2006/relationships/hyperlink" Target="http://www.ncbi.nlm.nih.gov/protein/156357458?report=genbank&amp;log$=prottop&amp;blast_rank=1&amp;RID=77A7PEZJ01R" TargetMode="External"/><Relationship Id="rId51" Type="http://schemas.openxmlformats.org/officeDocument/2006/relationships/hyperlink" Target="http://www.ncbi.nlm.nih.gov/protein/260798200?report=genbank&amp;log$=prottop&amp;blast_rank=1&amp;RID=777PU6SP013" TargetMode="External"/><Relationship Id="rId52" Type="http://schemas.openxmlformats.org/officeDocument/2006/relationships/hyperlink" Target="http://www.ncbi.nlm.nih.gov/protein/260806841?report=genbank&amp;log$=prottop&amp;blast_rank=1&amp;RID=7748F29C01S" TargetMode="External"/><Relationship Id="rId53" Type="http://schemas.openxmlformats.org/officeDocument/2006/relationships/hyperlink" Target="http://www.ncbi.nlm.nih.gov/protein/260830467?report=genbank&amp;log$=prottop&amp;blast_rank=1&amp;RID=77AZ8ZJ7013" TargetMode="External"/><Relationship Id="rId54" Type="http://schemas.openxmlformats.org/officeDocument/2006/relationships/hyperlink" Target="http://www.ncbi.nlm.nih.gov/protein/198438213?report=genbank&amp;log$=prottop&amp;blast_rank=1&amp;RID=777TTHNN01S" TargetMode="External"/><Relationship Id="rId55" Type="http://schemas.openxmlformats.org/officeDocument/2006/relationships/hyperlink" Target="http://www.ncbi.nlm.nih.gov/protein/145526228?report=genbank&amp;log$=prottop&amp;blast_rank=1&amp;RID=77B5K75P011" TargetMode="External"/><Relationship Id="rId56" Type="http://schemas.openxmlformats.org/officeDocument/2006/relationships/hyperlink" Target="http://www.ncbi.nlm.nih.gov/protein/118368910?report=genbank&amp;log$=prottop&amp;blast_rank=1&amp;RID=77BC93B6013" TargetMode="External"/><Relationship Id="rId57" Type="http://schemas.openxmlformats.org/officeDocument/2006/relationships/hyperlink" Target="http://www.ncbi.nlm.nih.gov/protein/237836927?report=genbank&amp;log$=prottop&amp;blast_rank=1&amp;RID=77AER714013" TargetMode="External"/><Relationship Id="rId58" Type="http://schemas.openxmlformats.org/officeDocument/2006/relationships/footer" Target="footer1.xml"/><Relationship Id="rId59" Type="http://schemas.openxmlformats.org/officeDocument/2006/relationships/fontTable" Target="fontTable.xml"/><Relationship Id="rId6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1:28:00Z</dcterms:created>
  <dc:creator>sanz</dc:creator>
  <dc:description/>
  <cp:keywords/>
  <dc:language>en-US</dc:language>
  <cp:lastModifiedBy>sanz</cp:lastModifiedBy>
  <cp:lastPrinted>2010-09-10T19:16:00Z</cp:lastPrinted>
  <dcterms:modified xsi:type="dcterms:W3CDTF">2010-09-14T08:08:00Z</dcterms:modified>
  <cp:revision>4</cp:revision>
  <dc:subject/>
  <dc:title>Supplementary Table SI</dc:title>
</cp:coreProperties>
</file>